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FD63CA" w14:textId="77777777" w:rsidR="00F9214A" w:rsidRDefault="00F9214A" w:rsidP="00F9214A">
      <w:pPr>
        <w:pStyle w:val="Heading2"/>
        <w:keepNext w:val="0"/>
        <w:keepLines w:val="0"/>
        <w:spacing w:before="0" w:after="0" w:line="480" w:lineRule="auto"/>
        <w:rPr>
          <w:rFonts w:ascii="Times New Roman" w:eastAsia="Times New Roman" w:hAnsi="Times New Roman" w:cs="Times New Roman"/>
        </w:rPr>
      </w:pPr>
      <w:r w:rsidRPr="003F0060">
        <w:rPr>
          <w:rFonts w:ascii="Times New Roman" w:eastAsia="Times New Roman" w:hAnsi="Times New Roman" w:cs="Times New Roman"/>
          <w:b/>
          <w:bCs/>
        </w:rPr>
        <w:t>S</w:t>
      </w:r>
      <w:r>
        <w:rPr>
          <w:rFonts w:ascii="Times New Roman" w:eastAsia="Times New Roman" w:hAnsi="Times New Roman" w:cs="Times New Roman"/>
          <w:b/>
          <w:bCs/>
        </w:rPr>
        <w:t>2 Table</w:t>
      </w:r>
      <w:r>
        <w:rPr>
          <w:rFonts w:ascii="Times New Roman" w:eastAsia="Times New Roman" w:hAnsi="Times New Roman" w:cs="Times New Roman"/>
        </w:rPr>
        <w:t>. Data Extraction Form</w:t>
      </w:r>
    </w:p>
    <w:tbl>
      <w:tblPr>
        <w:tblpPr w:leftFromText="187" w:rightFromText="187" w:vertAnchor="text" w:tblpX="-114" w:tblpY="1"/>
        <w:tblW w:w="978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35"/>
        <w:gridCol w:w="1320"/>
        <w:gridCol w:w="1080"/>
        <w:gridCol w:w="1455"/>
        <w:gridCol w:w="4590"/>
      </w:tblGrid>
      <w:tr w:rsidR="00F9214A" w14:paraId="342A1584" w14:textId="77777777" w:rsidTr="00D36B6F">
        <w:trPr>
          <w:trHeight w:val="517"/>
        </w:trPr>
        <w:tc>
          <w:tcPr>
            <w:tcW w:w="3735" w:type="dxa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EEA0B6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#         Item #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3C56D0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uestion type</w:t>
            </w:r>
          </w:p>
        </w:tc>
        <w:tc>
          <w:tcPr>
            <w:tcW w:w="459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7F3845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nswer options</w:t>
            </w:r>
          </w:p>
        </w:tc>
      </w:tr>
      <w:tr w:rsidR="00F9214A" w14:paraId="24051AB3" w14:textId="77777777" w:rsidTr="00D36B6F">
        <w:trPr>
          <w:trHeight w:val="1926"/>
        </w:trPr>
        <w:tc>
          <w:tcPr>
            <w:tcW w:w="133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83D1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General study details</w:t>
            </w:r>
          </w:p>
        </w:tc>
        <w:tc>
          <w:tcPr>
            <w:tcW w:w="2400" w:type="dxa"/>
            <w:gridSpan w:val="2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9CC13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Study ID</w:t>
            </w:r>
          </w:p>
          <w:p w14:paraId="5EAE6D9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DOI</w:t>
            </w:r>
          </w:p>
          <w:p w14:paraId="64AE523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Title</w:t>
            </w:r>
          </w:p>
          <w:p w14:paraId="0E95734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First author</w:t>
            </w:r>
          </w:p>
          <w:p w14:paraId="16736BF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Publication year</w:t>
            </w:r>
          </w:p>
          <w:p w14:paraId="6500C28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Language of publication</w:t>
            </w:r>
          </w:p>
          <w:p w14:paraId="6933CE4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Publication status</w:t>
            </w:r>
          </w:p>
          <w:p w14:paraId="037D185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Journal</w:t>
            </w:r>
          </w:p>
        </w:tc>
        <w:tc>
          <w:tcPr>
            <w:tcW w:w="1455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11C85D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Short answer</w:t>
            </w:r>
          </w:p>
          <w:p w14:paraId="6E46A18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hort answer</w:t>
            </w:r>
          </w:p>
          <w:p w14:paraId="26B09D6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Short answer</w:t>
            </w:r>
          </w:p>
          <w:p w14:paraId="60924F2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Short answer</w:t>
            </w:r>
          </w:p>
          <w:p w14:paraId="67F37ED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hort answer</w:t>
            </w:r>
          </w:p>
          <w:p w14:paraId="035682C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Drop-down</w:t>
            </w:r>
          </w:p>
          <w:p w14:paraId="28E409B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Drop-down</w:t>
            </w:r>
          </w:p>
          <w:p w14:paraId="4F55DA9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Short answer</w:t>
            </w:r>
          </w:p>
        </w:tc>
        <w:tc>
          <w:tcPr>
            <w:tcW w:w="459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BAFD1A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NA</w:t>
            </w:r>
          </w:p>
          <w:p w14:paraId="130A1A9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NA</w:t>
            </w:r>
          </w:p>
          <w:p w14:paraId="05AA7AB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NA</w:t>
            </w:r>
          </w:p>
          <w:p w14:paraId="78331F0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NA</w:t>
            </w:r>
          </w:p>
          <w:p w14:paraId="5C3AAAE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NA</w:t>
            </w:r>
          </w:p>
          <w:p w14:paraId="51BC66A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English, French, Other</w:t>
            </w:r>
          </w:p>
          <w:p w14:paraId="43BB91C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Peer-reviewed, Pre-print</w:t>
            </w:r>
          </w:p>
          <w:p w14:paraId="0DD4491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NA</w:t>
            </w:r>
          </w:p>
        </w:tc>
      </w:tr>
      <w:tr w:rsidR="00F9214A" w14:paraId="47C26DA7" w14:textId="77777777" w:rsidTr="00D36B6F">
        <w:trPr>
          <w:trHeight w:val="38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72DE1DF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307DD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59B87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E07838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14CBB8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14A" w14:paraId="639456D6" w14:textId="77777777" w:rsidTr="00D36B6F">
        <w:trPr>
          <w:trHeight w:val="99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08F56A1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method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9F31C8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Study design</w:t>
            </w:r>
          </w:p>
          <w:p w14:paraId="0E9AB87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tudy setting/site</w:t>
            </w:r>
          </w:p>
          <w:p w14:paraId="60A3A15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Individual/household level data</w:t>
            </w:r>
          </w:p>
          <w:p w14:paraId="007281D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Follow-up period</w:t>
            </w:r>
          </w:p>
          <w:p w14:paraId="43EB13A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tudy perio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C5CE62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Drop-down</w:t>
            </w:r>
          </w:p>
          <w:p w14:paraId="02F5286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Checkboxes</w:t>
            </w:r>
          </w:p>
          <w:p w14:paraId="121AC10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Multiple choice</w:t>
            </w:r>
          </w:p>
          <w:p w14:paraId="276C987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Short answer</w:t>
            </w:r>
          </w:p>
          <w:p w14:paraId="0C22EDE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hort answ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30E298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Prospective cohort, retrospective cohort, case-control, cross-sectional, non-randomized, RCT, other</w:t>
            </w:r>
          </w:p>
          <w:p w14:paraId="415C4C7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Hospital/inpatient, outpatient, home, other</w:t>
            </w:r>
          </w:p>
          <w:p w14:paraId="0CEDD64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Individual data, household data</w:t>
            </w:r>
          </w:p>
          <w:p w14:paraId="1B416CD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NA</w:t>
            </w:r>
          </w:p>
          <w:p w14:paraId="37F8EC7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NA</w:t>
            </w:r>
          </w:p>
        </w:tc>
      </w:tr>
      <w:tr w:rsidR="00F9214A" w14:paraId="24C7734D" w14:textId="77777777" w:rsidTr="00D36B6F">
        <w:trPr>
          <w:trHeight w:val="1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CD4462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93398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912CC3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130D0C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8C5BBE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14A" w14:paraId="41883FDA" w14:textId="77777777" w:rsidTr="00D36B6F">
        <w:trPr>
          <w:trHeight w:val="49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129F22A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outcome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E00ED5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Primary outcome</w:t>
            </w:r>
          </w:p>
          <w:p w14:paraId="049DA41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#2 TB case definition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D6B9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Multiple choice</w:t>
            </w:r>
          </w:p>
          <w:p w14:paraId="4E043F4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hort answ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3FCDAC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TB prevalence, TB incidence, LTBI prevalence, LTBI incidence</w:t>
            </w:r>
          </w:p>
          <w:p w14:paraId="666165B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NA</w:t>
            </w:r>
          </w:p>
        </w:tc>
      </w:tr>
      <w:tr w:rsidR="00F9214A" w14:paraId="471D7327" w14:textId="77777777" w:rsidTr="00D36B6F">
        <w:trPr>
          <w:trHeight w:val="1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2306594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59BAC6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032647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84593D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045215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14A" w14:paraId="70D381AA" w14:textId="77777777" w:rsidTr="00D36B6F">
        <w:trPr>
          <w:trHeight w:val="124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FD789D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outcome ascertainment</w:t>
            </w:r>
          </w:p>
          <w:p w14:paraId="1AD0D64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TB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58BA1AD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Diagnostic tool</w:t>
            </w:r>
          </w:p>
          <w:p w14:paraId="76A4A64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Diagnostic tool characteristics</w:t>
            </w:r>
          </w:p>
          <w:p w14:paraId="258B315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Prevalence (by HIV status)</w:t>
            </w:r>
          </w:p>
          <w:p w14:paraId="67F141C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Incidence (by HIV status)</w:t>
            </w:r>
          </w:p>
          <w:p w14:paraId="2D765C3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ample size (by HIV status)</w:t>
            </w:r>
          </w:p>
          <w:p w14:paraId="30BBB44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TB cases (by HIV status)</w:t>
            </w:r>
          </w:p>
          <w:p w14:paraId="2BFF873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Commen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4F251A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Checkboxes</w:t>
            </w:r>
          </w:p>
          <w:p w14:paraId="5F320D0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hort answer</w:t>
            </w:r>
          </w:p>
          <w:p w14:paraId="1E2B0F0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Short answer</w:t>
            </w:r>
          </w:p>
          <w:p w14:paraId="74EC439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Short answer</w:t>
            </w:r>
          </w:p>
          <w:p w14:paraId="26E95BE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hort answer</w:t>
            </w:r>
          </w:p>
          <w:p w14:paraId="6177B6B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Short answer</w:t>
            </w:r>
          </w:p>
          <w:p w14:paraId="48A93F6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Short answ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1FF14F3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Automated NAAT, TB-LAMP, LF-LAM, sputum smear microscopy, bacterial culture, self-report, other</w:t>
            </w:r>
          </w:p>
          <w:p w14:paraId="0778EF2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NA</w:t>
            </w:r>
          </w:p>
          <w:p w14:paraId="457BCD3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NA</w:t>
            </w:r>
          </w:p>
          <w:p w14:paraId="397D72B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NA</w:t>
            </w:r>
          </w:p>
          <w:p w14:paraId="1CA7340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NA</w:t>
            </w:r>
          </w:p>
          <w:p w14:paraId="5584681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NA</w:t>
            </w:r>
          </w:p>
          <w:p w14:paraId="539AB30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NA</w:t>
            </w:r>
          </w:p>
        </w:tc>
      </w:tr>
      <w:tr w:rsidR="00F9214A" w14:paraId="008C7010" w14:textId="77777777" w:rsidTr="00D36B6F">
        <w:trPr>
          <w:trHeight w:val="1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D223A5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524DE8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794FB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F4BAB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ABA2A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14A" w14:paraId="51D09341" w14:textId="77777777" w:rsidTr="00D36B6F">
        <w:trPr>
          <w:trHeight w:val="99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6B3C58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rimary outcome ascertainment</w:t>
            </w:r>
          </w:p>
          <w:p w14:paraId="59AE340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LTBI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B0E96F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Diagnostic tool</w:t>
            </w:r>
          </w:p>
          <w:p w14:paraId="49C18C1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Diagnostic tool characteristics</w:t>
            </w:r>
          </w:p>
          <w:p w14:paraId="212847D1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Prevalence (by HIV status)</w:t>
            </w:r>
          </w:p>
          <w:p w14:paraId="2157E14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Incidence (by HIV status)</w:t>
            </w:r>
          </w:p>
          <w:p w14:paraId="436993F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ample size (by HIV status)</w:t>
            </w:r>
          </w:p>
          <w:p w14:paraId="445F4A2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TB cases (by HIV status)</w:t>
            </w:r>
          </w:p>
          <w:p w14:paraId="16AC433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Comments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99C2DC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Checkboxes</w:t>
            </w:r>
          </w:p>
          <w:p w14:paraId="2796565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hort answer</w:t>
            </w:r>
          </w:p>
          <w:p w14:paraId="4D79F50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Short answer</w:t>
            </w:r>
          </w:p>
          <w:p w14:paraId="5ABB0A8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Short answer</w:t>
            </w:r>
          </w:p>
          <w:p w14:paraId="5490B5B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hort answer</w:t>
            </w:r>
          </w:p>
          <w:p w14:paraId="4E97F5F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Short answer</w:t>
            </w:r>
          </w:p>
          <w:p w14:paraId="36C2C477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Short answ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8F7DF9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TST, IGRA, other</w:t>
            </w:r>
          </w:p>
          <w:p w14:paraId="084AC12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NA</w:t>
            </w:r>
          </w:p>
          <w:p w14:paraId="36E1190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NA</w:t>
            </w:r>
          </w:p>
          <w:p w14:paraId="748A519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NA</w:t>
            </w:r>
          </w:p>
          <w:p w14:paraId="796A3B6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NA</w:t>
            </w:r>
          </w:p>
          <w:p w14:paraId="7B765F0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NA</w:t>
            </w:r>
          </w:p>
          <w:p w14:paraId="07292DD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NA</w:t>
            </w:r>
          </w:p>
        </w:tc>
      </w:tr>
      <w:tr w:rsidR="00F9214A" w14:paraId="1167ECFB" w14:textId="77777777" w:rsidTr="00D36B6F">
        <w:trPr>
          <w:trHeight w:val="165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14:paraId="49AE120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5F5B80F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2EA2EF6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BC798C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33D4AB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9214A" w14:paraId="04764F69" w14:textId="77777777" w:rsidTr="00D36B6F">
        <w:trPr>
          <w:trHeight w:val="1740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09F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tudy population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BA05B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Exposure definition</w:t>
            </w:r>
          </w:p>
          <w:p w14:paraId="5A7A5E8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Exposure definition</w:t>
            </w:r>
          </w:p>
          <w:p w14:paraId="23883BA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Age group</w:t>
            </w:r>
          </w:p>
          <w:p w14:paraId="3C663A4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Population age</w:t>
            </w:r>
          </w:p>
          <w:p w14:paraId="38D5CAB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Population sex/gender</w:t>
            </w:r>
          </w:p>
          <w:p w14:paraId="7CCEDF63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Population race/ethnicity</w:t>
            </w:r>
          </w:p>
          <w:p w14:paraId="275CE46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Comorbidities: PWH</w:t>
            </w:r>
          </w:p>
          <w:p w14:paraId="31B344F8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Comorbidities: Diabetes</w:t>
            </w:r>
          </w:p>
          <w:p w14:paraId="4569BA1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9 Comorbidities: Other immunocompromised</w:t>
            </w:r>
          </w:p>
          <w:p w14:paraId="041579C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0 Comorbidities: PWID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EC695B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#1 Multiple choice </w:t>
            </w:r>
          </w:p>
          <w:p w14:paraId="7692A12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Short answer</w:t>
            </w:r>
          </w:p>
          <w:p w14:paraId="723D078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#3 Multiple choice </w:t>
            </w:r>
          </w:p>
          <w:p w14:paraId="2A56558E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Short answer</w:t>
            </w:r>
          </w:p>
          <w:p w14:paraId="4D1CF32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Short answer</w:t>
            </w:r>
          </w:p>
          <w:p w14:paraId="6AA87BA6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Short answer</w:t>
            </w:r>
          </w:p>
          <w:p w14:paraId="5C9C8BC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Short answer</w:t>
            </w:r>
          </w:p>
          <w:p w14:paraId="7CAA865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Short answer</w:t>
            </w:r>
          </w:p>
          <w:p w14:paraId="34F1856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9 Short answer</w:t>
            </w:r>
          </w:p>
          <w:p w14:paraId="3097EF14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0 Short answe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FBB954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 Neonates, infants, children, adolescents, adults, other age range</w:t>
            </w:r>
          </w:p>
          <w:p w14:paraId="6A59A0EC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2 NA</w:t>
            </w:r>
          </w:p>
          <w:p w14:paraId="0B7F746D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3 NA</w:t>
            </w:r>
          </w:p>
          <w:p w14:paraId="33A2224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4 NA</w:t>
            </w:r>
          </w:p>
          <w:p w14:paraId="6E0A163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5 NA</w:t>
            </w:r>
          </w:p>
          <w:p w14:paraId="1402678A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6 NA</w:t>
            </w:r>
          </w:p>
          <w:p w14:paraId="3B4AD7D9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7 NA</w:t>
            </w:r>
          </w:p>
          <w:p w14:paraId="41477AF2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8 NA</w:t>
            </w:r>
          </w:p>
          <w:p w14:paraId="6E446AF5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9 NA</w:t>
            </w:r>
          </w:p>
          <w:p w14:paraId="51C81910" w14:textId="77777777" w:rsidR="00F9214A" w:rsidRDefault="00F9214A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#10 NA</w:t>
            </w:r>
          </w:p>
        </w:tc>
      </w:tr>
    </w:tbl>
    <w:p w14:paraId="49D12564" w14:textId="77777777" w:rsidR="00F9214A" w:rsidRPr="002557FE" w:rsidRDefault="00F9214A" w:rsidP="00F9214A">
      <w:pPr>
        <w:pStyle w:val="Heading3"/>
        <w:keepNext w:val="0"/>
        <w:keepLines w:val="0"/>
        <w:spacing w:line="240" w:lineRule="auto"/>
        <w:rPr>
          <w:sz w:val="24"/>
          <w:szCs w:val="24"/>
        </w:rPr>
      </w:pPr>
      <w:bookmarkStart w:id="0" w:name="_heading=h.tyjcwt" w:colFirst="0" w:colLast="0"/>
      <w:bookmarkEnd w:id="0"/>
      <w:r w:rsidRPr="002557FE">
        <w:rPr>
          <w:rFonts w:ascii="Times New Roman" w:eastAsia="Times New Roman" w:hAnsi="Times New Roman" w:cs="Times New Roman"/>
          <w:b/>
          <w:bCs/>
          <w:i/>
          <w:sz w:val="24"/>
          <w:szCs w:val="24"/>
        </w:rPr>
        <w:t>Abbreviations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</w:rPr>
        <w:t xml:space="preserve">: NA = Not applicable; 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NAAT = Nucleic Acid Amplification Test; LAMP = Loop-mediated Isothermal Amplification; LAM = Lipoarabinomannan; TST = Tuberculin Skin Test; 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lastRenderedPageBreak/>
        <w:t>IGRA = Interferon-Gamma-Release Assay; P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L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WH = People </w:t>
      </w:r>
      <w:r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 xml:space="preserve">Living </w:t>
      </w:r>
      <w:r w:rsidRPr="00383A80">
        <w:rPr>
          <w:rFonts w:ascii="Times New Roman" w:eastAsia="Times New Roman" w:hAnsi="Times New Roman" w:cs="Times New Roman"/>
          <w:i/>
          <w:sz w:val="24"/>
          <w:szCs w:val="24"/>
          <w:highlight w:val="white"/>
        </w:rPr>
        <w:t>With HIV; PWID = People Who Inject Drugs.</w:t>
      </w:r>
    </w:p>
    <w:p w14:paraId="69FE95EF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14A"/>
    <w:rsid w:val="00035AFF"/>
    <w:rsid w:val="00043716"/>
    <w:rsid w:val="00055EDC"/>
    <w:rsid w:val="00092DE5"/>
    <w:rsid w:val="000A69BD"/>
    <w:rsid w:val="000F1527"/>
    <w:rsid w:val="000F3D50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9214A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31467"/>
  <w15:chartTrackingRefBased/>
  <w15:docId w15:val="{B75B9D2E-F6C9-B448-AEBC-8DBC4939A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14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9214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9214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214A"/>
    <w:rPr>
      <w:rFonts w:ascii="Arial" w:eastAsia="Arial" w:hAnsi="Arial" w:cs="Arial"/>
      <w:kern w:val="0"/>
      <w:sz w:val="32"/>
      <w:szCs w:val="32"/>
      <w:lang w:val="e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214A"/>
    <w:rPr>
      <w:rFonts w:ascii="Arial" w:eastAsia="Arial" w:hAnsi="Arial" w:cs="Arial"/>
      <w:color w:val="434343"/>
      <w:kern w:val="0"/>
      <w:sz w:val="28"/>
      <w:szCs w:val="28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7</Words>
  <Characters>2321</Characters>
  <Application>Microsoft Office Word</Application>
  <DocSecurity>0</DocSecurity>
  <Lines>19</Lines>
  <Paragraphs>5</Paragraphs>
  <ScaleCrop>false</ScaleCrop>
  <Company/>
  <LinksUpToDate>false</LinksUpToDate>
  <CharactersWithSpaces>2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00:00Z</dcterms:created>
  <dcterms:modified xsi:type="dcterms:W3CDTF">2024-09-12T22:00:00Z</dcterms:modified>
</cp:coreProperties>
</file>